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721" w:rsidRPr="008D5721" w:rsidRDefault="008D5721">
      <w:pPr>
        <w:pStyle w:val="EndNoteBibliography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8D572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Pr="008D572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3</w:t>
      </w:r>
    </w:p>
    <w:bookmarkEnd w:id="0"/>
    <w:p w:rsidR="00BB71F2" w:rsidRDefault="00CC36EB">
      <w:pPr>
        <w:pStyle w:val="EndNoteBibliography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haracteristics of Excluded S</w:t>
      </w:r>
      <w:r w:rsidR="00D64FA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udi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56"/>
        <w:gridCol w:w="8789"/>
        <w:gridCol w:w="3118"/>
      </w:tblGrid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uthor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Year</w:t>
            </w:r>
          </w:p>
        </w:tc>
        <w:tc>
          <w:tcPr>
            <w:tcW w:w="8789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ittle</w:t>
            </w:r>
          </w:p>
        </w:tc>
        <w:tc>
          <w:tcPr>
            <w:tcW w:w="3118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e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ns</w:t>
            </w: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esley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S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8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gnitive impairment after sepsis (CASS) study: Predictors of cognitive impairment</w:t>
            </w:r>
          </w:p>
        </w:tc>
        <w:tc>
          <w:tcPr>
            <w:tcW w:w="3118" w:type="dxa"/>
            <w:vMerge w:val="restart"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ference abstracts</w:t>
            </w: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stilla-Puente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R. C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4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-morbid medical conditions in vascular dementia: A case-control study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ou, C. H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ssociation between septicemia and vascular dementia: A nation-wide population-based study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istell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M, 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8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arly identification of sepsis-associated encephalopathy with EEG is not associated with short-term cognitive dysfunction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hlenbac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W. J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5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ssociation between severe sepsis and microvascular brain injury in a prospective cohort study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lad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O, 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4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mergence of new health conditions in severe sepsis and infection survivors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oami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H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8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gnitive impairment is one of the predictors of long-term mortality of septic patients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Kurtz, 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ain dysfunction in severe sepsis: an observational study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ratz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J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6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 follow up clinic for sepsis survivors-preliminary results and feasibility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ki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e effects of acute systemic infection on Alzheimer's disease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kusi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A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sk factors for persistent cognitive impairment after critical illness: Nested case control study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ntoro, M. J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gnitive impairment at discharge in intensive care unit (ICU) Survivors: Data from the awakening and breathing controlled (ABC) trial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ah, F. A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jectories of physical disability and cognitive decline and the risk of severe sepsis hospitalizations in older adults: The cardiovascular health study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ang, H. E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psis accelerates long-term trajectories of cognitive decline and impairment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idman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C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psis and cognition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rPr>
          <w:trHeight w:val="464"/>
        </w:trPr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Kao L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5</w:t>
            </w:r>
          </w:p>
        </w:tc>
        <w:tc>
          <w:tcPr>
            <w:tcW w:w="8789" w:type="dxa"/>
            <w:vAlign w:val="center"/>
          </w:tcPr>
          <w:p w:rsidR="00BB71F2" w:rsidRDefault="00D64FA7">
            <w:pPr>
              <w:pStyle w:val="EndNoteBibliography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lastRenderedPageBreak/>
              <w:t>Association between sepsis and dementia.</w:t>
            </w:r>
          </w:p>
        </w:tc>
        <w:tc>
          <w:tcPr>
            <w:tcW w:w="3118" w:type="dxa"/>
            <w:vMerge w:val="restart"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mentia leads to seps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lastRenderedPageBreak/>
              <w:t>Liao K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5</w:t>
            </w:r>
          </w:p>
        </w:tc>
        <w:tc>
          <w:tcPr>
            <w:tcW w:w="8789" w:type="dxa"/>
          </w:tcPr>
          <w:p w:rsidR="00BB71F2" w:rsidRDefault="00D64FA7">
            <w:pPr>
              <w:pStyle w:val="EndNoteBibliography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ementia Increases Severe Sepsis and Mortality in Hospitalized Patients With Chronic Obstructive Pulmonary Disease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hen H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2</w:t>
            </w:r>
          </w:p>
        </w:tc>
        <w:tc>
          <w:tcPr>
            <w:tcW w:w="8789" w:type="dxa"/>
          </w:tcPr>
          <w:p w:rsidR="00BB71F2" w:rsidRDefault="00D64FA7">
            <w:pPr>
              <w:pStyle w:val="EndNoteBibliography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ementia increases the risks of acute organ dysfunction, severe sepsis and mortality in hospitalized older patients: a national population-based study.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Bouza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9</w:t>
            </w:r>
          </w:p>
        </w:tc>
        <w:tc>
          <w:tcPr>
            <w:tcW w:w="8789" w:type="dxa"/>
          </w:tcPr>
          <w:p w:rsidR="00BB71F2" w:rsidRDefault="00D64FA7">
            <w:pPr>
              <w:pStyle w:val="EndNoteBibliography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he impact of dementia on hospital outcomes for elderly patients with sepsis: A population-based study.</w:t>
            </w:r>
          </w:p>
        </w:tc>
        <w:tc>
          <w:tcPr>
            <w:tcW w:w="3118" w:type="dxa"/>
            <w:vMerge/>
            <w:vAlign w:val="center"/>
          </w:tcPr>
          <w:p w:rsidR="00BB71F2" w:rsidRDefault="00BB71F2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71F2">
        <w:tc>
          <w:tcPr>
            <w:tcW w:w="1956" w:type="dxa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avydow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D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12</w:t>
            </w:r>
          </w:p>
        </w:tc>
        <w:tc>
          <w:tcPr>
            <w:tcW w:w="8789" w:type="dxa"/>
          </w:tcPr>
          <w:p w:rsidR="00BB71F2" w:rsidRDefault="00D64FA7">
            <w:pPr>
              <w:pStyle w:val="EndNoteBibliography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resepsis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depressive symptoms are associated with incident cognitive impairment in survivors of severe sepsis: a prospective cohort study of older Americans.</w:t>
            </w:r>
          </w:p>
        </w:tc>
        <w:tc>
          <w:tcPr>
            <w:tcW w:w="3118" w:type="dxa"/>
            <w:vAlign w:val="center"/>
          </w:tcPr>
          <w:p w:rsidR="00BB71F2" w:rsidRDefault="00D64FA7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 related outcome</w:t>
            </w:r>
          </w:p>
        </w:tc>
      </w:tr>
    </w:tbl>
    <w:p w:rsidR="00BB71F2" w:rsidRDefault="00BB71F2">
      <w:pPr>
        <w:pStyle w:val="EndNoteBibliography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BB71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ax9f93xtrryeex0npax2t5psd0e09fddd&quot;&gt;Overview Telemedicine for COPD&lt;record-ids&gt;&lt;item&gt;1&lt;/item&gt;&lt;item&gt;10&lt;/item&gt;&lt;item&gt;15&lt;/item&gt;&lt;item&gt;21&lt;/item&gt;&lt;item&gt;29&lt;/item&gt;&lt;item&gt;70&lt;/item&gt;&lt;item&gt;83&lt;/item&gt;&lt;item&gt;85&lt;/item&gt;&lt;item&gt;86&lt;/item&gt;&lt;item&gt;91&lt;/item&gt;&lt;item&gt;113&lt;/item&gt;&lt;item&gt;121&lt;/item&gt;&lt;item&gt;193&lt;/item&gt;&lt;item&gt;268&lt;/item&gt;&lt;item&gt;269&lt;/item&gt;&lt;item&gt;334&lt;/item&gt;&lt;item&gt;350&lt;/item&gt;&lt;item&gt;368&lt;/item&gt;&lt;item&gt;439&lt;/item&gt;&lt;item&gt;473&lt;/item&gt;&lt;item&gt;474&lt;/item&gt;&lt;item&gt;475&lt;/item&gt;&lt;item&gt;476&lt;/item&gt;&lt;item&gt;480&lt;/item&gt;&lt;item&gt;482&lt;/item&gt;&lt;item&gt;485&lt;/item&gt;&lt;item&gt;486&lt;/item&gt;&lt;item&gt;488&lt;/item&gt;&lt;item&gt;491&lt;/item&gt;&lt;/record-ids&gt;&lt;/item&gt;&lt;/Libraries&gt;"/>
  </w:docVars>
  <w:rsids>
    <w:rsidRoot w:val="00172A27"/>
    <w:rsid w:val="0001530B"/>
    <w:rsid w:val="000B17F7"/>
    <w:rsid w:val="000C032C"/>
    <w:rsid w:val="00172A27"/>
    <w:rsid w:val="00175ABB"/>
    <w:rsid w:val="00462859"/>
    <w:rsid w:val="004C40F4"/>
    <w:rsid w:val="004F66BA"/>
    <w:rsid w:val="005F7F9F"/>
    <w:rsid w:val="006811B0"/>
    <w:rsid w:val="00704869"/>
    <w:rsid w:val="00710F47"/>
    <w:rsid w:val="00781E24"/>
    <w:rsid w:val="008D1F0A"/>
    <w:rsid w:val="008D5721"/>
    <w:rsid w:val="00960558"/>
    <w:rsid w:val="00A21C21"/>
    <w:rsid w:val="00A75007"/>
    <w:rsid w:val="00AB20FA"/>
    <w:rsid w:val="00B90ADA"/>
    <w:rsid w:val="00BB71F2"/>
    <w:rsid w:val="00BE26D5"/>
    <w:rsid w:val="00C27EFF"/>
    <w:rsid w:val="00C56516"/>
    <w:rsid w:val="00CC36EB"/>
    <w:rsid w:val="00CC5776"/>
    <w:rsid w:val="00D1469A"/>
    <w:rsid w:val="00D64FA7"/>
    <w:rsid w:val="00E9401B"/>
    <w:rsid w:val="00FF2C4C"/>
    <w:rsid w:val="04543CEE"/>
    <w:rsid w:val="0DD04666"/>
    <w:rsid w:val="146D1F6E"/>
    <w:rsid w:val="15C23BD5"/>
    <w:rsid w:val="188B7B07"/>
    <w:rsid w:val="1B304996"/>
    <w:rsid w:val="20B83463"/>
    <w:rsid w:val="20FF1092"/>
    <w:rsid w:val="213B466E"/>
    <w:rsid w:val="2293783D"/>
    <w:rsid w:val="28B215BB"/>
    <w:rsid w:val="2A3C4C0E"/>
    <w:rsid w:val="344057F2"/>
    <w:rsid w:val="34F048C4"/>
    <w:rsid w:val="41384420"/>
    <w:rsid w:val="41744D2D"/>
    <w:rsid w:val="45790B64"/>
    <w:rsid w:val="46113492"/>
    <w:rsid w:val="4B6746A9"/>
    <w:rsid w:val="53420403"/>
    <w:rsid w:val="55E97640"/>
    <w:rsid w:val="561A2FFF"/>
    <w:rsid w:val="574A084B"/>
    <w:rsid w:val="594F3C5E"/>
    <w:rsid w:val="5CA70254"/>
    <w:rsid w:val="68680898"/>
    <w:rsid w:val="6E0A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127F6E2-4EED-411F-9676-86C01692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Char0">
    <w:name w:val="页眉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uanlinhnzy@163.com</dc:creator>
  <cp:lastModifiedBy>雷斯媛</cp:lastModifiedBy>
  <cp:revision>29</cp:revision>
  <dcterms:created xsi:type="dcterms:W3CDTF">2019-07-18T04:15:00Z</dcterms:created>
  <dcterms:modified xsi:type="dcterms:W3CDTF">2022-02-0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F21B9A7CE9E465FAF769CC038537EF6</vt:lpwstr>
  </property>
</Properties>
</file>